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Table.S1. The sequences of the primers.</w:t>
      </w:r>
      <w:bookmarkStart w:id="0" w:name="_GoBack"/>
      <w:bookmarkEnd w:id="0"/>
    </w:p>
    <w:tbl>
      <w:tblPr>
        <w:tblStyle w:val="4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8"/>
        <w:gridCol w:w="538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</w:t>
            </w:r>
          </w:p>
        </w:tc>
        <w:tc>
          <w:tcPr>
            <w:tcW w:w="315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O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GCTTATTTCGGGAC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O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CTGGATTACCAATGA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GFC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GGTTCTGCATCCACT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GFC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TCTAAGTCCAACTGCCA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THDF2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TAGGTGGAGCCATGA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THDF2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TGTGCTACCCAACTTC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GCGAGATCCCTCCAA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TGTTGTCATACTTCTCA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TEN-Forward 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TGAAGACCATAACCCAC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TEN-Reverse 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TACACCAGTTCGTCCCT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HLPP2-Forward 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GAGCAGACACTACCA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LPP2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AAGGACGAGATGTAAG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TOR-Forward 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CGAGAGATGAGTCAAG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OR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CTTCCACTCCTATGA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R5-Forward 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GTGTGAAGCTAGAGGA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R5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ATGGCGACACCACCT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R5L-Forward 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GCTGTTGAAGAGTGAA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R5L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GGGTAGGGAGAGTCT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TGB5-Forward 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AGTTCGGAAACAGAG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TGB5-Reverse 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TTCGCCAGCCAATCTT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REB3L1-Forward 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CCTGGACCACTTTAC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B3L1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ACAGGGTCATCAAAG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OL6A2-Forward 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CTCCACCGAGATCGA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6A2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TGTAGCACTCTCCGTA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NA5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CTACGCTGTCTACTGG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NA5-Reverse</w:t>
            </w:r>
          </w:p>
        </w:tc>
        <w:tc>
          <w:tcPr>
            <w:tcW w:w="315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TCTGGGACGGAGTCCTCATA </w:t>
            </w:r>
          </w:p>
        </w:tc>
      </w:tr>
    </w:tbl>
    <w:p>
      <w:pPr>
        <w:rPr>
          <w:rFonts w:cs="Times New Roman"/>
        </w:rPr>
      </w:pPr>
    </w:p>
    <w:p>
      <w:pPr>
        <w:rPr>
          <w:rFonts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BC5"/>
    <w:rsid w:val="00066741"/>
    <w:rsid w:val="00197BC5"/>
    <w:rsid w:val="00344D05"/>
    <w:rsid w:val="00473056"/>
    <w:rsid w:val="00475AD2"/>
    <w:rsid w:val="007A00D8"/>
    <w:rsid w:val="008F19BA"/>
    <w:rsid w:val="00DE45E3"/>
    <w:rsid w:val="00E22C4A"/>
    <w:rsid w:val="00EA3856"/>
    <w:rsid w:val="5B361050"/>
    <w:rsid w:val="7D172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aj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rFonts w:ascii="Times New Roman" w:hAnsi="Times New Roman" w:eastAsiaTheme="majorEastAsia"/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rFonts w:ascii="Times New Roman" w:hAnsi="Times New Roman" w:eastAsiaTheme="majorEastAsi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2</Words>
  <Characters>303</Characters>
  <Lines>2</Lines>
  <Paragraphs>1</Paragraphs>
  <TotalTime>325</TotalTime>
  <ScaleCrop>false</ScaleCrop>
  <LinksUpToDate>false</LinksUpToDate>
  <CharactersWithSpaces>354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5T15:17:00Z</dcterms:created>
  <dc:creator>谈 真</dc:creator>
  <cp:lastModifiedBy>dr tan</cp:lastModifiedBy>
  <dcterms:modified xsi:type="dcterms:W3CDTF">2022-02-23T06:09:1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B053DAC86C1C4920B433A25B45465077</vt:lpwstr>
  </property>
</Properties>
</file>